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-759"/>
        <w:tblW w:w="162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87"/>
        <w:gridCol w:w="1921"/>
        <w:gridCol w:w="1921"/>
        <w:gridCol w:w="1922"/>
        <w:gridCol w:w="1922"/>
      </w:tblGrid>
      <w:tr w:rsidR="006E7252" w:rsidRPr="0000222C" w14:paraId="2D11F92B" w14:textId="77777777" w:rsidTr="006E7252">
        <w:trPr>
          <w:trHeight w:val="510"/>
        </w:trPr>
        <w:tc>
          <w:tcPr>
            <w:tcW w:w="1627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2D8BF" w14:textId="77777777" w:rsidR="006E7252" w:rsidRPr="0000222C" w:rsidRDefault="006E7252" w:rsidP="006E7252">
            <w:pPr>
              <w:rPr>
                <w:rFonts w:eastAsia="Times New Roman" w:cstheme="minorHAnsi"/>
                <w:i/>
                <w:iCs/>
                <w:sz w:val="22"/>
                <w:szCs w:val="22"/>
                <w:lang w:val="en-US" w:eastAsia="fr-FR"/>
              </w:rPr>
            </w:pPr>
            <w:r w:rsidRPr="0000222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Additional file 13. Characteris</w:t>
            </w:r>
            <w:bookmarkStart w:id="0" w:name="_GoBack"/>
            <w:bookmarkEnd w:id="0"/>
            <w:r w:rsidRPr="0000222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tics of all extubation episodes</w:t>
            </w:r>
          </w:p>
        </w:tc>
      </w:tr>
      <w:tr w:rsidR="006E7252" w:rsidRPr="0000222C" w14:paraId="11577717" w14:textId="77777777" w:rsidTr="006E7252">
        <w:trPr>
          <w:trHeight w:val="510"/>
        </w:trPr>
        <w:tc>
          <w:tcPr>
            <w:tcW w:w="8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0C209" w14:textId="77777777" w:rsidR="006E7252" w:rsidRPr="0000222C" w:rsidRDefault="006E7252" w:rsidP="006E7252">
            <w:pPr>
              <w:jc w:val="both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Variables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09DD3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Extensively-assisted weaning group (n=72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3773A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Standard weaning group (n=61)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1C22A" w14:textId="77777777" w:rsidR="006E7252" w:rsidRPr="0000222C" w:rsidRDefault="006E7252" w:rsidP="006E7252">
            <w:pPr>
              <w:jc w:val="center"/>
              <w:rPr>
                <w:color w:val="000000"/>
                <w:sz w:val="22"/>
                <w:lang w:val="en-US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Absolute difference</w:t>
            </w:r>
          </w:p>
          <w:p w14:paraId="6DE293C8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[CI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95%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] *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C4749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0222C">
              <w:rPr>
                <w:rFonts w:eastAsia="Times New Roman" w:cstheme="minorHAnsi"/>
                <w:i/>
                <w:iCs/>
                <w:sz w:val="22"/>
                <w:szCs w:val="22"/>
                <w:lang w:val="en-US" w:eastAsia="fr-FR"/>
              </w:rPr>
              <w:t>p-value</w:t>
            </w:r>
          </w:p>
        </w:tc>
      </w:tr>
      <w:tr w:rsidR="006E7252" w:rsidRPr="0000222C" w14:paraId="32C81FD5" w14:textId="77777777" w:rsidTr="0000222C">
        <w:trPr>
          <w:trHeight w:val="323"/>
        </w:trPr>
        <w:tc>
          <w:tcPr>
            <w:tcW w:w="8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807057" w14:textId="77777777" w:rsidR="006E7252" w:rsidRPr="0000222C" w:rsidRDefault="006E7252" w:rsidP="006E7252">
            <w:pPr>
              <w:jc w:val="both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Number of patients – no.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62A248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4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F8747B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44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9961BD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lang w:val="en-US" w:eastAsia="fr-FR"/>
              </w:rPr>
              <w:t>-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4734F9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6E7252" w:rsidRPr="0000222C" w14:paraId="2B70B1AF" w14:textId="77777777" w:rsidTr="0000222C">
        <w:trPr>
          <w:trHeight w:val="376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9ED05" w14:textId="77777777" w:rsidR="006E7252" w:rsidRPr="0000222C" w:rsidRDefault="006E7252" w:rsidP="006E7252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Additional SBT with T-piec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6ACF6" w14:textId="77777777" w:rsidR="006E7252" w:rsidRPr="0000222C" w:rsidRDefault="006E7252" w:rsidP="006E7252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3287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6B17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298B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6E7252" w:rsidRPr="0000222C" w14:paraId="2D094A33" w14:textId="77777777" w:rsidTr="0000222C">
        <w:trPr>
          <w:trHeight w:val="298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478A" w14:textId="3E888200" w:rsidR="006E7252" w:rsidRPr="0000222C" w:rsidRDefault="006E7252" w:rsidP="006E7252">
            <w:pPr>
              <w:ind w:left="218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Failure – no. (%)**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3F1E" w14:textId="77777777" w:rsidR="006E7252" w:rsidRPr="0000222C" w:rsidRDefault="006E7252" w:rsidP="006E7252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00222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8 (2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2E66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EA5B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5CBB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E7252" w:rsidRPr="0000222C" w14:paraId="2C768B57" w14:textId="77777777" w:rsidTr="0000222C">
        <w:trPr>
          <w:trHeight w:val="192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5F51" w14:textId="6131E5B9" w:rsidR="006E7252" w:rsidRPr="0000222C" w:rsidRDefault="006E7252" w:rsidP="006E7252">
            <w:pPr>
              <w:ind w:left="218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Success – no. (%)**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89A1" w14:textId="77777777" w:rsidR="006E7252" w:rsidRPr="0000222C" w:rsidRDefault="006E7252" w:rsidP="006E7252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00222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4 (4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D235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62A9A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0646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E7252" w:rsidRPr="0000222C" w14:paraId="4CBA24C6" w14:textId="77777777" w:rsidTr="0000222C">
        <w:trPr>
          <w:trHeight w:val="376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6644" w14:textId="647AC212" w:rsidR="006E7252" w:rsidRPr="0000222C" w:rsidRDefault="006E7252" w:rsidP="006E7252">
            <w:pPr>
              <w:ind w:left="218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Not done – no. (%)**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1A7D" w14:textId="77777777" w:rsidR="006E7252" w:rsidRPr="0000222C" w:rsidRDefault="006E7252" w:rsidP="006E7252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00222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0 (2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11ACF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322A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7397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E7252" w:rsidRPr="0000222C" w14:paraId="63945702" w14:textId="77777777" w:rsidTr="0000222C">
        <w:trPr>
          <w:trHeight w:val="322"/>
        </w:trPr>
        <w:tc>
          <w:tcPr>
            <w:tcW w:w="8587" w:type="dxa"/>
            <w:tcBorders>
              <w:left w:val="nil"/>
            </w:tcBorders>
            <w:shd w:val="clear" w:color="auto" w:fill="auto"/>
            <w:vAlign w:val="bottom"/>
          </w:tcPr>
          <w:p w14:paraId="1C218D42" w14:textId="53061107" w:rsidR="006E7252" w:rsidRPr="0000222C" w:rsidRDefault="006E7252" w:rsidP="006E7252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resence of ≥ 4 risk factors of extubation failure – no. (%)***</w:t>
            </w:r>
          </w:p>
        </w:tc>
        <w:tc>
          <w:tcPr>
            <w:tcW w:w="1921" w:type="dxa"/>
          </w:tcPr>
          <w:p w14:paraId="4E34E1D6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65 (90%)</w:t>
            </w:r>
          </w:p>
        </w:tc>
        <w:tc>
          <w:tcPr>
            <w:tcW w:w="1921" w:type="dxa"/>
            <w:vAlign w:val="center"/>
          </w:tcPr>
          <w:p w14:paraId="5DC8A5CF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4 (89%)</w:t>
            </w:r>
          </w:p>
        </w:tc>
        <w:tc>
          <w:tcPr>
            <w:tcW w:w="1922" w:type="dxa"/>
            <w:vAlign w:val="center"/>
          </w:tcPr>
          <w:p w14:paraId="758DD295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 [-9–12]%</w:t>
            </w:r>
          </w:p>
        </w:tc>
        <w:tc>
          <w:tcPr>
            <w:tcW w:w="1922" w:type="dxa"/>
            <w:vAlign w:val="center"/>
          </w:tcPr>
          <w:p w14:paraId="5CD49CE8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0222C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78</w:t>
            </w:r>
          </w:p>
        </w:tc>
      </w:tr>
      <w:tr w:rsidR="006E7252" w:rsidRPr="0000222C" w14:paraId="49938FD7" w14:textId="77777777" w:rsidTr="0000222C">
        <w:trPr>
          <w:trHeight w:val="322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AC2B0" w14:textId="77777777" w:rsidR="006E7252" w:rsidRPr="0000222C" w:rsidRDefault="006E7252" w:rsidP="006E7252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Extubation type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BC767" w14:textId="77777777" w:rsidR="006E7252" w:rsidRPr="0000222C" w:rsidRDefault="006E7252" w:rsidP="006E7252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C914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7FE79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4B9C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b/>
                <w:bCs/>
                <w:sz w:val="22"/>
                <w:szCs w:val="22"/>
                <w:lang w:val="en-US" w:eastAsia="fr-FR"/>
              </w:rPr>
              <w:t>0.02</w:t>
            </w:r>
          </w:p>
        </w:tc>
      </w:tr>
      <w:tr w:rsidR="006E7252" w:rsidRPr="0000222C" w14:paraId="792B0410" w14:textId="77777777" w:rsidTr="0000222C">
        <w:trPr>
          <w:trHeight w:val="322"/>
        </w:trPr>
        <w:tc>
          <w:tcPr>
            <w:tcW w:w="8587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D0201B9" w14:textId="77777777" w:rsidR="006E7252" w:rsidRPr="0000222C" w:rsidRDefault="006E7252" w:rsidP="006E7252">
            <w:pPr>
              <w:ind w:left="218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Auto-extubation – no. (%)</w:t>
            </w:r>
          </w:p>
        </w:tc>
        <w:tc>
          <w:tcPr>
            <w:tcW w:w="1921" w:type="dxa"/>
          </w:tcPr>
          <w:p w14:paraId="1108EF26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2 (17%)</w:t>
            </w:r>
          </w:p>
        </w:tc>
        <w:tc>
          <w:tcPr>
            <w:tcW w:w="1921" w:type="dxa"/>
            <w:vAlign w:val="center"/>
          </w:tcPr>
          <w:p w14:paraId="1ECB4F96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3 (5%)</w:t>
            </w:r>
          </w:p>
        </w:tc>
        <w:tc>
          <w:tcPr>
            <w:tcW w:w="1922" w:type="dxa"/>
            <w:vAlign w:val="center"/>
          </w:tcPr>
          <w:p w14:paraId="78B8EB9B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2 [2–22]%</w:t>
            </w:r>
          </w:p>
        </w:tc>
        <w:tc>
          <w:tcPr>
            <w:tcW w:w="1922" w:type="dxa"/>
            <w:vAlign w:val="center"/>
          </w:tcPr>
          <w:p w14:paraId="69338966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E7252" w:rsidRPr="0000222C" w14:paraId="5851F431" w14:textId="77777777" w:rsidTr="0000222C">
        <w:trPr>
          <w:trHeight w:val="322"/>
        </w:trPr>
        <w:tc>
          <w:tcPr>
            <w:tcW w:w="8587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247DD3E" w14:textId="77777777" w:rsidR="006E7252" w:rsidRPr="0000222C" w:rsidRDefault="006E7252" w:rsidP="006E7252">
            <w:pPr>
              <w:ind w:left="218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lanned extubation according to protocol – no. (%)</w:t>
            </w:r>
          </w:p>
        </w:tc>
        <w:tc>
          <w:tcPr>
            <w:tcW w:w="1921" w:type="dxa"/>
          </w:tcPr>
          <w:p w14:paraId="19FF3791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60 (83%)</w:t>
            </w:r>
          </w:p>
        </w:tc>
        <w:tc>
          <w:tcPr>
            <w:tcW w:w="1921" w:type="dxa"/>
            <w:vAlign w:val="center"/>
          </w:tcPr>
          <w:p w14:paraId="6F037750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6 (92%)</w:t>
            </w:r>
          </w:p>
        </w:tc>
        <w:tc>
          <w:tcPr>
            <w:tcW w:w="1922" w:type="dxa"/>
            <w:vAlign w:val="center"/>
          </w:tcPr>
          <w:p w14:paraId="73052D66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8 [-19–2]%</w:t>
            </w:r>
          </w:p>
        </w:tc>
        <w:tc>
          <w:tcPr>
            <w:tcW w:w="1922" w:type="dxa"/>
            <w:vAlign w:val="center"/>
          </w:tcPr>
          <w:p w14:paraId="28AB8D21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E7252" w:rsidRPr="0000222C" w14:paraId="25E71EA9" w14:textId="77777777" w:rsidTr="0000222C">
        <w:trPr>
          <w:trHeight w:val="322"/>
        </w:trPr>
        <w:tc>
          <w:tcPr>
            <w:tcW w:w="8587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B11E765" w14:textId="77777777" w:rsidR="006E7252" w:rsidRPr="0000222C" w:rsidRDefault="006E7252" w:rsidP="006E7252">
            <w:pPr>
              <w:ind w:left="218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lanned extubation despite protocol – no. (%)</w:t>
            </w:r>
          </w:p>
        </w:tc>
        <w:tc>
          <w:tcPr>
            <w:tcW w:w="1921" w:type="dxa"/>
            <w:vAlign w:val="center"/>
          </w:tcPr>
          <w:p w14:paraId="58E70799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 (0%)</w:t>
            </w:r>
          </w:p>
        </w:tc>
        <w:tc>
          <w:tcPr>
            <w:tcW w:w="1921" w:type="dxa"/>
            <w:vAlign w:val="center"/>
          </w:tcPr>
          <w:p w14:paraId="321B66BA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 (3%)</w:t>
            </w:r>
          </w:p>
        </w:tc>
        <w:tc>
          <w:tcPr>
            <w:tcW w:w="1922" w:type="dxa"/>
            <w:vAlign w:val="center"/>
          </w:tcPr>
          <w:p w14:paraId="6040C7DB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3 [-8–0]%</w:t>
            </w:r>
          </w:p>
        </w:tc>
        <w:tc>
          <w:tcPr>
            <w:tcW w:w="1922" w:type="dxa"/>
            <w:vAlign w:val="center"/>
          </w:tcPr>
          <w:p w14:paraId="3040180B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E7252" w:rsidRPr="0000222C" w14:paraId="3BBA081E" w14:textId="77777777" w:rsidTr="0000222C">
        <w:trPr>
          <w:trHeight w:val="322"/>
        </w:trPr>
        <w:tc>
          <w:tcPr>
            <w:tcW w:w="8587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E9009DE" w14:textId="77777777" w:rsidR="006E7252" w:rsidRPr="0000222C" w:rsidRDefault="006E7252" w:rsidP="006E7252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atients with prophylactic post-extubation NIV – no. (%)</w:t>
            </w:r>
          </w:p>
        </w:tc>
        <w:tc>
          <w:tcPr>
            <w:tcW w:w="1921" w:type="dxa"/>
            <w:vAlign w:val="center"/>
          </w:tcPr>
          <w:p w14:paraId="66D766A2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6 (78%)</w:t>
            </w:r>
          </w:p>
        </w:tc>
        <w:tc>
          <w:tcPr>
            <w:tcW w:w="1921" w:type="dxa"/>
            <w:vAlign w:val="center"/>
          </w:tcPr>
          <w:p w14:paraId="70893EA6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43 (71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C35526D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7 [-7–23]%</w:t>
            </w:r>
          </w:p>
        </w:tc>
        <w:tc>
          <w:tcPr>
            <w:tcW w:w="1922" w:type="dxa"/>
            <w:vAlign w:val="center"/>
          </w:tcPr>
          <w:p w14:paraId="04A7FDA3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0222C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43</w:t>
            </w:r>
          </w:p>
        </w:tc>
      </w:tr>
      <w:tr w:rsidR="006E7252" w:rsidRPr="0000222C" w14:paraId="251F074A" w14:textId="77777777" w:rsidTr="0000222C">
        <w:trPr>
          <w:trHeight w:val="246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63FB0" w14:textId="6A6C2E1C" w:rsidR="006E7252" w:rsidRPr="0000222C" w:rsidRDefault="006E7252" w:rsidP="006E7252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color w:val="000000" w:themeColor="text1"/>
                <w:sz w:val="22"/>
                <w:lang w:val="en-US"/>
              </w:rPr>
              <w:t xml:space="preserve">Median duration of prophylactic NIV 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while extubated </w:t>
            </w:r>
            <w:r w:rsidRPr="0000222C">
              <w:rPr>
                <w:color w:val="000000" w:themeColor="text1"/>
                <w:sz w:val="22"/>
                <w:lang w:val="en-US"/>
              </w:rPr>
              <w:t>during day of extubation and following day</w:t>
            </w:r>
            <w:r w:rsidRPr="0000222C" w:rsidDel="008B4DD0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00222C">
              <w:rPr>
                <w:color w:val="000000" w:themeColor="text1"/>
                <w:sz w:val="22"/>
                <w:lang w:val="en-US"/>
              </w:rPr>
              <w:t xml:space="preserve">[IQR] – </w:t>
            </w:r>
            <w:r w:rsidRPr="0000222C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hrs</w:t>
            </w:r>
            <w:r w:rsidRPr="0000222C">
              <w:rPr>
                <w:color w:val="000000" w:themeColor="text1"/>
                <w:sz w:val="22"/>
                <w:lang w:val="en-US"/>
              </w:rPr>
              <w:t>. §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2625" w14:textId="321E2920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9 [</w:t>
            </w:r>
            <w:r w:rsidRPr="0000222C">
              <w:rPr>
                <w:color w:val="000000" w:themeColor="text1"/>
                <w:sz w:val="22"/>
                <w:lang w:val="en-US"/>
              </w:rPr>
              <w:t>3</w:t>
            </w:r>
            <w:r w:rsidRPr="0000222C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– 14</w:t>
            </w:r>
            <w:r w:rsidRPr="0000222C">
              <w:rPr>
                <w:color w:val="000000" w:themeColor="text1"/>
                <w:sz w:val="22"/>
                <w:lang w:val="en-US"/>
              </w:rPr>
              <w:t>]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1FCC" w14:textId="7FFA043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12 [</w:t>
            </w:r>
            <w:r w:rsidRPr="0000222C">
              <w:rPr>
                <w:color w:val="000000" w:themeColor="text1"/>
                <w:sz w:val="22"/>
                <w:lang w:val="en-US"/>
              </w:rPr>
              <w:t>6</w:t>
            </w:r>
            <w:r w:rsidRPr="0000222C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–20</w:t>
            </w:r>
            <w:r w:rsidRPr="0000222C">
              <w:rPr>
                <w:color w:val="000000" w:themeColor="text1"/>
                <w:sz w:val="22"/>
                <w:lang w:val="en-US"/>
              </w:rPr>
              <w:t>]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C474" w14:textId="257CE408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color w:val="000000" w:themeColor="text1"/>
                <w:sz w:val="22"/>
                <w:lang w:val="en-US"/>
              </w:rPr>
              <w:t>-2 [-</w:t>
            </w:r>
            <w:r w:rsidRPr="0000222C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6–1</w:t>
            </w:r>
            <w:r w:rsidRPr="0000222C">
              <w:rPr>
                <w:color w:val="000000" w:themeColor="text1"/>
                <w:sz w:val="22"/>
                <w:lang w:val="en-US"/>
              </w:rPr>
              <w:t>]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6CD5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0.18</w:t>
            </w:r>
          </w:p>
        </w:tc>
      </w:tr>
      <w:tr w:rsidR="006E7252" w:rsidRPr="0000222C" w14:paraId="3080733A" w14:textId="77777777" w:rsidTr="0000222C">
        <w:trPr>
          <w:trHeight w:val="246"/>
        </w:trPr>
        <w:tc>
          <w:tcPr>
            <w:tcW w:w="8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7688B" w14:textId="2B11A4C3" w:rsidR="006E7252" w:rsidRPr="0000222C" w:rsidRDefault="006E7252" w:rsidP="006E7252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Median percentage of time spent on prophylactic NIV while extubated during day of extubation and following day [IQR] – % §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5AFD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51 [30–82]%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621D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47 [31–67]%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FA4F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4 [-8–17]%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6144" w14:textId="77777777" w:rsidR="006E7252" w:rsidRPr="0000222C" w:rsidRDefault="006E7252" w:rsidP="006E7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0222C">
              <w:rPr>
                <w:rFonts w:eastAsia="Times New Roman" w:cstheme="minorHAnsi"/>
                <w:sz w:val="22"/>
                <w:szCs w:val="22"/>
                <w:lang w:val="en-US" w:eastAsia="fr-FR"/>
              </w:rPr>
              <w:t>0.50</w:t>
            </w:r>
          </w:p>
        </w:tc>
      </w:tr>
      <w:tr w:rsidR="006E7252" w:rsidRPr="006E7252" w14:paraId="4244F29E" w14:textId="77777777" w:rsidTr="0005161A">
        <w:trPr>
          <w:trHeight w:val="322"/>
        </w:trPr>
        <w:tc>
          <w:tcPr>
            <w:tcW w:w="1627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09331E" w14:textId="77777777" w:rsidR="006E7252" w:rsidRPr="0000222C" w:rsidRDefault="006E7252" w:rsidP="006E7252">
            <w:pPr>
              <w:jc w:val="both"/>
              <w:rPr>
                <w:color w:val="000000"/>
                <w:sz w:val="22"/>
                <w:lang w:val="en-US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All the analysis of the table were unplanned and </w:t>
            </w:r>
            <w:r w:rsidRPr="0000222C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US" w:eastAsia="fr-FR"/>
              </w:rPr>
              <w:t>post hoc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.</w:t>
            </w:r>
          </w:p>
          <w:p w14:paraId="60FAD505" w14:textId="77777777" w:rsidR="006E7252" w:rsidRPr="0000222C" w:rsidRDefault="006E7252" w:rsidP="006E7252">
            <w:pPr>
              <w:jc w:val="both"/>
              <w:rPr>
                <w:color w:val="000000"/>
                <w:sz w:val="22"/>
                <w:lang w:val="en-US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CI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95%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denotes 95% confidence interval; FiO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2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: inspired fraction of oxygen; IQR: interquartile range; NA, not applicable; NIV: non-invasive ventilation; PaCO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2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: partial pressure of carbon dioxide; PaO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2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: partial pressure of arterial oxygen; and SBT, spontaneous breathing trial.</w:t>
            </w:r>
          </w:p>
          <w:p w14:paraId="11CB19D4" w14:textId="77777777" w:rsidR="006E7252" w:rsidRPr="0000222C" w:rsidRDefault="006E7252" w:rsidP="006E7252">
            <w:pPr>
              <w:jc w:val="both"/>
              <w:rPr>
                <w:color w:val="000000"/>
                <w:sz w:val="22"/>
                <w:lang w:val="en-US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* Absolute difference and CI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95%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were computed for proportions through bootstrapping and for median through Hodges-Lehmann method. </w:t>
            </w:r>
            <w:r w:rsidRPr="0000222C">
              <w:rPr>
                <w:rFonts w:cstheme="minorHAnsi"/>
                <w:sz w:val="22"/>
                <w:szCs w:val="22"/>
                <w:lang w:val="en-US"/>
              </w:rPr>
              <w:t>CI</w:t>
            </w:r>
            <w:r w:rsidRPr="0000222C">
              <w:rPr>
                <w:rFonts w:cstheme="minorHAnsi"/>
                <w:sz w:val="22"/>
                <w:szCs w:val="22"/>
                <w:vertAlign w:val="subscript"/>
                <w:lang w:val="en-US"/>
              </w:rPr>
              <w:t>95%</w:t>
            </w:r>
            <w:r w:rsidRPr="0000222C">
              <w:rPr>
                <w:rFonts w:cstheme="minorHAnsi"/>
                <w:sz w:val="22"/>
                <w:szCs w:val="22"/>
                <w:lang w:val="en-US"/>
              </w:rPr>
              <w:t xml:space="preserve"> were not corrected for multiple comparisons and should be considered as exploratory.</w:t>
            </w:r>
          </w:p>
          <w:p w14:paraId="37AA9AE8" w14:textId="77777777" w:rsidR="006E7252" w:rsidRPr="0000222C" w:rsidRDefault="006E7252" w:rsidP="006E7252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** Data available for all episodes but 12 episodes in the extensively-assisted weaning group and 4 in the standard weaning group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br/>
              <w:t>*** Risk factors for extubation failure were: age&gt;65 yrs., heart failure as the primary indication for mechanical ventilation, moderate-to-severe chronic obstructive pulmonary disease, Acute Physiology And Chronic Health Evaluation (APACHE) II score&gt;12 on extubation day, body mass index (weight in kg/height in m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val="en-US" w:eastAsia="fr-FR"/>
              </w:rPr>
              <w:t>2</w:t>
            </w: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)&gt;30, airway patency problems, inability to deal with respiratory secretions, difficult or prolonged weaning (failing≥1 attempt at disconnection from mechanical ventilation), ≥2 comorbidities, mechanical ventilation≥7 days, and/or hypercapnia (PaCO2&gt;45 mmHg) at the end of the SBT. From “Effect of postextubation noninvasive ventilation with active humidification vs high-flow nasal cannula on reintubation in patients at very high risk for extubation failure: a randomized trial.” by Hernández G et al. Intensive Care Med. 2022;48:1751-1759.</w:t>
            </w:r>
          </w:p>
          <w:p w14:paraId="5DF38EDE" w14:textId="2705754C" w:rsidR="006E7252" w:rsidRPr="001B29CB" w:rsidRDefault="006E7252" w:rsidP="006E7252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0222C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§Among episodes where patients were receiving prophylactic NIV (extensively-assisted weaning group: 56 and the standard weaning group: 43)</w:t>
            </w:r>
          </w:p>
        </w:tc>
      </w:tr>
    </w:tbl>
    <w:p w14:paraId="582BFF13" w14:textId="4C14B7D1" w:rsidR="00BC3D08" w:rsidRPr="003217FB" w:rsidRDefault="006E7252" w:rsidP="0000143F">
      <w:pPr>
        <w:tabs>
          <w:tab w:val="left" w:pos="3756"/>
          <w:tab w:val="left" w:pos="5740"/>
          <w:tab w:val="left" w:pos="7725"/>
        </w:tabs>
        <w:rPr>
          <w:rFonts w:eastAsia="Times New Roman" w:cstheme="minorHAnsi"/>
          <w:color w:val="000000"/>
          <w:sz w:val="22"/>
          <w:szCs w:val="22"/>
          <w:lang w:val="en-US" w:eastAsia="fr-FR"/>
        </w:rPr>
      </w:pPr>
      <w:r w:rsidRPr="00BC3D08" w:rsidDel="006E7252">
        <w:rPr>
          <w:rFonts w:eastAsia="Times New Roman" w:cstheme="minorHAnsi"/>
          <w:b/>
          <w:bCs/>
          <w:color w:val="000000"/>
          <w:sz w:val="22"/>
          <w:szCs w:val="22"/>
          <w:lang w:val="en-US" w:eastAsia="fr-FR"/>
        </w:rPr>
        <w:t xml:space="preserve"> </w:t>
      </w:r>
      <w:r w:rsidR="00BC3D08" w:rsidRPr="003217FB">
        <w:rPr>
          <w:rFonts w:eastAsia="Times New Roman" w:cstheme="minorHAnsi"/>
          <w:color w:val="000000"/>
          <w:sz w:val="22"/>
          <w:szCs w:val="22"/>
          <w:lang w:val="en-US" w:eastAsia="fr-FR"/>
        </w:rPr>
        <w:tab/>
      </w:r>
      <w:r w:rsidR="00BC3D08" w:rsidRPr="003217FB" w:rsidDel="00BC3D08">
        <w:rPr>
          <w:rFonts w:eastAsia="Times New Roman" w:cstheme="minorHAnsi"/>
          <w:color w:val="000000"/>
          <w:sz w:val="22"/>
          <w:szCs w:val="22"/>
          <w:lang w:val="en-US" w:eastAsia="fr-FR"/>
        </w:rPr>
        <w:tab/>
      </w:r>
      <w:r w:rsidR="00BC3D08" w:rsidRPr="003217FB" w:rsidDel="00BC3D08">
        <w:rPr>
          <w:rFonts w:eastAsia="Times New Roman" w:cstheme="minorHAnsi"/>
          <w:color w:val="000000"/>
          <w:sz w:val="22"/>
          <w:szCs w:val="22"/>
          <w:lang w:val="en-US" w:eastAsia="fr-FR"/>
        </w:rPr>
        <w:tab/>
      </w:r>
    </w:p>
    <w:p w14:paraId="42F089F3" w14:textId="77777777" w:rsidR="006C7433" w:rsidRPr="00FC6216" w:rsidRDefault="006C7433">
      <w:pPr>
        <w:rPr>
          <w:lang w:val="en-US"/>
        </w:rPr>
      </w:pPr>
    </w:p>
    <w:sectPr w:rsidR="006C7433" w:rsidRPr="00FC6216" w:rsidSect="008509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C1B308" w14:textId="77777777" w:rsidR="00271AD1" w:rsidRDefault="00271AD1" w:rsidP="00DE2562">
      <w:r>
        <w:separator/>
      </w:r>
    </w:p>
  </w:endnote>
  <w:endnote w:type="continuationSeparator" w:id="0">
    <w:p w14:paraId="702BF05F" w14:textId="77777777" w:rsidR="00271AD1" w:rsidRDefault="00271AD1" w:rsidP="00DE2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9F15E5" w14:textId="77777777" w:rsidR="00271AD1" w:rsidRDefault="00271AD1" w:rsidP="00DE2562">
      <w:r>
        <w:separator/>
      </w:r>
    </w:p>
  </w:footnote>
  <w:footnote w:type="continuationSeparator" w:id="0">
    <w:p w14:paraId="537EACAA" w14:textId="77777777" w:rsidR="00271AD1" w:rsidRDefault="00271AD1" w:rsidP="00DE25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223B78"/>
    <w:multiLevelType w:val="hybridMultilevel"/>
    <w:tmpl w:val="A7B432E4"/>
    <w:lvl w:ilvl="0" w:tplc="FA1EFB06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216"/>
    <w:rsid w:val="0000143F"/>
    <w:rsid w:val="0000222C"/>
    <w:rsid w:val="00064EE4"/>
    <w:rsid w:val="000728EA"/>
    <w:rsid w:val="000A3235"/>
    <w:rsid w:val="00143B22"/>
    <w:rsid w:val="001464E4"/>
    <w:rsid w:val="00155A3F"/>
    <w:rsid w:val="001B29CB"/>
    <w:rsid w:val="001E32D6"/>
    <w:rsid w:val="001E5560"/>
    <w:rsid w:val="00237248"/>
    <w:rsid w:val="0027065A"/>
    <w:rsid w:val="00271AD1"/>
    <w:rsid w:val="00283E9A"/>
    <w:rsid w:val="002969C7"/>
    <w:rsid w:val="003261CD"/>
    <w:rsid w:val="003A1C58"/>
    <w:rsid w:val="003C1178"/>
    <w:rsid w:val="003E413B"/>
    <w:rsid w:val="0048051D"/>
    <w:rsid w:val="00495BD6"/>
    <w:rsid w:val="004D7A84"/>
    <w:rsid w:val="00533DB4"/>
    <w:rsid w:val="00587BEA"/>
    <w:rsid w:val="005F2980"/>
    <w:rsid w:val="0061553F"/>
    <w:rsid w:val="006A45A6"/>
    <w:rsid w:val="006C7433"/>
    <w:rsid w:val="006E7252"/>
    <w:rsid w:val="007811B5"/>
    <w:rsid w:val="00803210"/>
    <w:rsid w:val="00815254"/>
    <w:rsid w:val="008509DC"/>
    <w:rsid w:val="008B4DD0"/>
    <w:rsid w:val="00911FAC"/>
    <w:rsid w:val="00934F77"/>
    <w:rsid w:val="00996777"/>
    <w:rsid w:val="009D3C5D"/>
    <w:rsid w:val="009E5305"/>
    <w:rsid w:val="00A00029"/>
    <w:rsid w:val="00A23052"/>
    <w:rsid w:val="00A57ED9"/>
    <w:rsid w:val="00AA55EA"/>
    <w:rsid w:val="00AE786F"/>
    <w:rsid w:val="00B1147F"/>
    <w:rsid w:val="00B554E7"/>
    <w:rsid w:val="00BA4985"/>
    <w:rsid w:val="00BC3D08"/>
    <w:rsid w:val="00BC4180"/>
    <w:rsid w:val="00C50462"/>
    <w:rsid w:val="00CC1132"/>
    <w:rsid w:val="00CD15F8"/>
    <w:rsid w:val="00CE11AC"/>
    <w:rsid w:val="00D531F0"/>
    <w:rsid w:val="00DA7105"/>
    <w:rsid w:val="00DD63FC"/>
    <w:rsid w:val="00DE2562"/>
    <w:rsid w:val="00E6294B"/>
    <w:rsid w:val="00E82B8F"/>
    <w:rsid w:val="00F502F7"/>
    <w:rsid w:val="00F91269"/>
    <w:rsid w:val="00FC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E4BF2"/>
  <w15:docId w15:val="{6A0B7BAA-4883-47A0-BF43-8AF3D386F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21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621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Revision">
    <w:name w:val="Revision"/>
    <w:hidden/>
    <w:uiPriority w:val="99"/>
    <w:semiHidden/>
    <w:rsid w:val="00495BD6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E256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2562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256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2562"/>
    <w:rPr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C1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11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113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13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2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2C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E70300-47F3-49C9-88C4-98400F364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owmiya Subramani</cp:lastModifiedBy>
  <cp:revision>3</cp:revision>
  <dcterms:created xsi:type="dcterms:W3CDTF">2024-02-04T19:19:00Z</dcterms:created>
  <dcterms:modified xsi:type="dcterms:W3CDTF">2024-04-12T09:48:00Z</dcterms:modified>
</cp:coreProperties>
</file>